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customXml/itemProps1.xml" ContentType="application/vnd.openxmlformats-officedocument.customXmlProperties+xml"/>
  <Override PartName="/word/drawings/drawing8.xml" ContentType="application/vnd.openxmlformats-officedocument.drawingml.chartshapes+xml"/>
  <Override PartName="/word/drawings/drawing9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Override PartName="/word/drawings/drawing18.xml" ContentType="application/vnd.openxmlformats-officedocument.drawingml.chartshapes+xml"/>
  <Override PartName="/word/drawings/drawing19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rawings/drawing16.xml" ContentType="application/vnd.openxmlformats-officedocument.drawingml.chartshapes+xml"/>
  <Override PartName="/word/drawings/drawing17.xml" ContentType="application/vnd.openxmlformats-officedocument.drawingml.chartshapes+xml"/>
  <Override PartName="/word/charts/chart1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drawings/drawing14.xml" ContentType="application/vnd.openxmlformats-officedocument.drawingml.chartshapes+xml"/>
  <Override PartName="/word/drawings/drawing15.xml" ContentType="application/vnd.openxmlformats-officedocument.drawingml.chartshapes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2.xml" ContentType="application/vnd.openxmlformats-officedocument.drawingml.chartshapes+xml"/>
  <Override PartName="/word/drawings/drawing13.xml" ContentType="application/vnd.openxmlformats-officedocument.drawingml.chartshapes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0.xml" ContentType="application/vnd.openxmlformats-officedocument.drawingml.chartshapes+xml"/>
  <Override PartName="/word/drawings/drawing11.xml" ContentType="application/vnd.openxmlformats-officedocument.drawingml.chartshapes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drawings/drawing20.xml" ContentType="application/vnd.openxmlformats-officedocument.drawingml.chartshap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F44" w:rsidRDefault="003B5F44" w:rsidP="003B5F44">
      <w:pPr>
        <w:spacing w:line="480" w:lineRule="auto"/>
        <w:ind w:left="567"/>
        <w:rPr>
          <w:rFonts w:ascii="Times New Roman" w:eastAsia="MS Gothic" w:hAnsi="Times New Roman"/>
          <w:b/>
          <w:bCs/>
          <w:sz w:val="25"/>
          <w:szCs w:val="25"/>
        </w:rPr>
      </w:pPr>
      <w:r>
        <w:rPr>
          <w:rFonts w:ascii="Times New Roman" w:eastAsia="MS Gothic" w:hAnsi="Times New Roman"/>
          <w:b/>
          <w:bCs/>
          <w:noProof/>
          <w:sz w:val="25"/>
          <w:szCs w:val="2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" o:spid="_x0000_s1026" type="#_x0000_t202" style="position:absolute;left:0;text-align:left;margin-left:9pt;margin-top:-21.95pt;width:10in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" filled="f" stroked="f">
            <v:textbox style="mso-fit-shape-to-text:t">
              <w:txbxContent>
                <w:p w:rsidR="003B5F44" w:rsidRPr="00FD601A" w:rsidRDefault="003B5F44" w:rsidP="003B5F4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2</w:t>
                  </w: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19997" cy="2196000"/>
            <wp:effectExtent l="0" t="0" r="23495" b="13970"/>
            <wp:docPr id="19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0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19997" cy="2196000"/>
            <wp:effectExtent l="0" t="0" r="23495" b="13970"/>
            <wp:docPr id="2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2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19999" cy="2196000"/>
            <wp:effectExtent l="0" t="0" r="23495" b="13970"/>
            <wp:docPr id="2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4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B5F44" w:rsidRDefault="003B5F44" w:rsidP="003B5F44">
      <w:pPr>
        <w:spacing w:line="480" w:lineRule="auto"/>
        <w:ind w:left="567"/>
        <w:rPr>
          <w:rFonts w:ascii="Times New Roman" w:eastAsia="MS Gothic" w:hAnsi="Times New Roman"/>
          <w:b/>
          <w:bCs/>
          <w:sz w:val="25"/>
          <w:szCs w:val="25"/>
        </w:rPr>
      </w:pPr>
      <w:r>
        <w:rPr>
          <w:rFonts w:ascii="Times New Roman" w:eastAsia="MS Gothic" w:hAnsi="Times New Roman"/>
          <w:b/>
          <w:bCs/>
          <w:noProof/>
          <w:sz w:val="25"/>
          <w:szCs w:val="25"/>
        </w:rPr>
        <w:lastRenderedPageBreak/>
        <w:pict>
          <v:shape id="_x0000_s1027" type="#_x0000_t202" style="position:absolute;left:0;text-align:left;margin-left:9pt;margin-top:-30.95pt;width:10in;height:2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" filled="f" stroked="f">
            <v:textbox style="mso-fit-shape-to-text:t">
              <w:txbxContent>
                <w:p w:rsidR="003B5F44" w:rsidRPr="00FD601A" w:rsidRDefault="003B5F44" w:rsidP="003B5F4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2</w:t>
                  </w: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5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3B5F44" w:rsidRDefault="003B5F44" w:rsidP="003B5F44">
      <w:pPr>
        <w:tabs>
          <w:tab w:val="left" w:pos="1167"/>
        </w:tabs>
        <w:spacing w:before="120" w:line="480" w:lineRule="auto"/>
        <w:ind w:left="567"/>
        <w:rPr>
          <w:rFonts w:ascii="Times New Roman" w:eastAsia="MS Gothic" w:hAnsi="Times New Roman"/>
          <w:b/>
          <w:bCs/>
          <w:sz w:val="25"/>
          <w:szCs w:val="25"/>
        </w:rPr>
        <w:sectPr w:rsidR="003B5F44" w:rsidSect="00FD601A">
          <w:pgSz w:w="16820" w:h="11900" w:orient="landscape"/>
          <w:pgMar w:top="142" w:right="1418" w:bottom="142" w:left="567" w:header="708" w:footer="708" w:gutter="0"/>
          <w:cols w:space="708"/>
          <w:docGrid w:linePitch="360"/>
        </w:sectPr>
      </w:pPr>
      <w:r>
        <w:rPr>
          <w:rFonts w:ascii="Times New Roman" w:eastAsia="MS Gothic" w:hAnsi="Times New Roman"/>
          <w:b/>
          <w:bCs/>
          <w:noProof/>
          <w:sz w:val="25"/>
          <w:szCs w:val="25"/>
        </w:rPr>
        <w:lastRenderedPageBreak/>
        <w:pict>
          <v:shape id="_x0000_s1028" type="#_x0000_t202" style="position:absolute;left:0;text-align:left;margin-left:9pt;margin-top:-21.95pt;width:10in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" filled="f" stroked="f">
            <v:textbox style="mso-fit-shape-to-text:t">
              <w:txbxContent>
                <w:p w:rsidR="003B5F44" w:rsidRPr="00FD601A" w:rsidRDefault="003B5F44" w:rsidP="003B5F4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2</w:t>
                  </w:r>
                  <w:r w:rsidRPr="00FD601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8" name="Chart 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1" name="Chart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59" name="Chart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2" name="Chart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FD601A">
        <w:rPr>
          <w:rFonts w:ascii="Times New Roman" w:eastAsia="MS Gothic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3" name="Chart 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3B5F44" w:rsidRDefault="003B5F44" w:rsidP="003B5F44">
      <w:pPr>
        <w:spacing w:line="480" w:lineRule="auto"/>
        <w:ind w:left="411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pict>
          <v:shape id="_x0000_s1029" type="#_x0000_t202" style="position:absolute;left:0;text-align:left;margin-left:9pt;margin-top:-21.95pt;width:10in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" filled="f" stroked="f">
            <v:textbox style="mso-fit-shape-to-text:t">
              <w:txbxContent>
                <w:p w:rsidR="003B5F44" w:rsidRPr="00F54F0A" w:rsidRDefault="003B5F44" w:rsidP="003B5F4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2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3B5F44" w:rsidRDefault="003B5F44" w:rsidP="003B5F44">
      <w:pPr>
        <w:spacing w:line="480" w:lineRule="auto"/>
        <w:ind w:left="4111"/>
        <w:rPr>
          <w:rFonts w:ascii="Times New Roman" w:eastAsiaTheme="majorEastAsia" w:hAnsi="Times New Roman"/>
          <w:b/>
          <w:bCs/>
          <w:sz w:val="25"/>
          <w:szCs w:val="25"/>
        </w:rPr>
      </w:pP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66" name="Chart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FC34D3" w:rsidRDefault="00FC34D3"/>
    <w:sectPr w:rsidR="00FC34D3" w:rsidSect="003B5F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5F44"/>
    <w:rsid w:val="00017C8A"/>
    <w:rsid w:val="003B5F44"/>
    <w:rsid w:val="00817730"/>
    <w:rsid w:val="00884C7B"/>
    <w:rsid w:val="00AB2834"/>
    <w:rsid w:val="00F05718"/>
    <w:rsid w:val="00F64F2E"/>
    <w:rsid w:val="00FC3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3B5F44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7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8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/>
              <a:t>1.5T: Bland-Altman Plot of Interobserver Variability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01"/>
          <c:w val="0.6981129395633181"/>
          <c:h val="0.7730880672411825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U$4:$U$13</c:f>
              <c:numCache>
                <c:formatCode>0.00</c:formatCode>
                <c:ptCount val="10"/>
                <c:pt idx="0">
                  <c:v>5.7028425604309856</c:v>
                </c:pt>
                <c:pt idx="1">
                  <c:v>12.875917594127408</c:v>
                </c:pt>
                <c:pt idx="2">
                  <c:v>9.4227099236641223</c:v>
                </c:pt>
                <c:pt idx="3">
                  <c:v>16.250123971040349</c:v>
                </c:pt>
                <c:pt idx="4">
                  <c:v>9.565040650406516</c:v>
                </c:pt>
                <c:pt idx="5">
                  <c:v>26.68011413952571</c:v>
                </c:pt>
                <c:pt idx="6">
                  <c:v>32.988859008835959</c:v>
                </c:pt>
                <c:pt idx="7">
                  <c:v>12.817295627835149</c:v>
                </c:pt>
                <c:pt idx="8">
                  <c:v>19.715965434197496</c:v>
                </c:pt>
                <c:pt idx="9">
                  <c:v>37.1688044190619</c:v>
                </c:pt>
              </c:numCache>
            </c:numRef>
          </c:xVal>
          <c:yVal>
            <c:numRef>
              <c:f>'--JK v SN FOR IS OED over LVM--'!$W$4:$W$13</c:f>
              <c:numCache>
                <c:formatCode>0.00</c:formatCode>
                <c:ptCount val="10"/>
                <c:pt idx="0">
                  <c:v>-0.6734245410080113</c:v>
                </c:pt>
                <c:pt idx="1">
                  <c:v>-0.15391901491830312</c:v>
                </c:pt>
                <c:pt idx="2">
                  <c:v>-0.52480916030534397</c:v>
                </c:pt>
                <c:pt idx="3">
                  <c:v>-0.76366160864821964</c:v>
                </c:pt>
                <c:pt idx="4">
                  <c:v>2.4390243902438196E-2</c:v>
                </c:pt>
                <c:pt idx="5">
                  <c:v>-9.3771524156253161</c:v>
                </c:pt>
                <c:pt idx="6">
                  <c:v>5.2324241260084445</c:v>
                </c:pt>
                <c:pt idx="7">
                  <c:v>-1.1581893639610112</c:v>
                </c:pt>
                <c:pt idx="8">
                  <c:v>4.3703074089814402</c:v>
                </c:pt>
                <c:pt idx="9">
                  <c:v>6.7596666978747342</c:v>
                </c:pt>
              </c:numCache>
            </c:numRef>
          </c:yVal>
        </c:ser>
        <c:axId val="352164864"/>
        <c:axId val="367218688"/>
      </c:scatterChart>
      <c:valAx>
        <c:axId val="3521648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218688"/>
        <c:crossesAt val="0.37000000000000016"/>
        <c:crossBetween val="midCat"/>
        <c:majorUnit val="25"/>
      </c:valAx>
      <c:valAx>
        <c:axId val="36721868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/>
                  <a:t>Difference</a:t>
                </a:r>
                <a:r>
                  <a:rPr lang="en-US" sz="800" b="0" baseline="0"/>
                  <a:t> Observer 1 - Observer 2</a:t>
                </a:r>
                <a:endParaRPr lang="en-US" sz="800" b="0"/>
              </a:p>
            </c:rich>
          </c:tx>
          <c:layout>
            <c:manualLayout>
              <c:xMode val="edge"/>
              <c:yMode val="edge"/>
              <c:x val="2.20484848484848E-2"/>
              <c:y val="0.11929583333333307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164864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Calibri"/>
                <a:cs typeface="Arial"/>
              </a:defRPr>
            </a:pPr>
            <a:r>
              <a:rPr lang="en-US" sz="800" b="1">
                <a:latin typeface="Arial"/>
                <a:cs typeface="Arial"/>
              </a:rPr>
              <a:t>1.5T: Bland-Altman Plot of Intraobserver Variability for IS (7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U$32:$U$41</c:f>
              <c:numCache>
                <c:formatCode>0.00</c:formatCode>
                <c:ptCount val="10"/>
                <c:pt idx="0">
                  <c:v>1.0562132274757217</c:v>
                </c:pt>
                <c:pt idx="1">
                  <c:v>13.432394032678205</c:v>
                </c:pt>
                <c:pt idx="2">
                  <c:v>2.0475508905852422</c:v>
                </c:pt>
                <c:pt idx="3">
                  <c:v>31.250619855201808</c:v>
                </c:pt>
                <c:pt idx="4">
                  <c:v>16.727642276422582</c:v>
                </c:pt>
                <c:pt idx="5">
                  <c:v>31.76227491882317</c:v>
                </c:pt>
                <c:pt idx="6">
                  <c:v>46.077602766039178</c:v>
                </c:pt>
                <c:pt idx="7">
                  <c:v>7.2435093137728028</c:v>
                </c:pt>
                <c:pt idx="8">
                  <c:v>39.892336024932725</c:v>
                </c:pt>
                <c:pt idx="9">
                  <c:v>27.75021065443309</c:v>
                </c:pt>
              </c:numCache>
            </c:numRef>
          </c:xVal>
          <c:yVal>
            <c:numRef>
              <c:f>'--JK v JK FOR IS OED over LVM--'!$V$32:$V$41</c:f>
              <c:numCache>
                <c:formatCode>0.00</c:formatCode>
                <c:ptCount val="10"/>
                <c:pt idx="0">
                  <c:v>-1.4460905933224633</c:v>
                </c:pt>
                <c:pt idx="1">
                  <c:v>-2.37982476912148</c:v>
                </c:pt>
                <c:pt idx="2">
                  <c:v>0.99395674300254466</c:v>
                </c:pt>
                <c:pt idx="3">
                  <c:v>-0.5950609937518534</c:v>
                </c:pt>
                <c:pt idx="4">
                  <c:v>-4.0081300813008127</c:v>
                </c:pt>
                <c:pt idx="5">
                  <c:v>6.1005608580143686</c:v>
                </c:pt>
                <c:pt idx="6">
                  <c:v>-7.2070687668075264</c:v>
                </c:pt>
                <c:pt idx="7">
                  <c:v>1.669722999710451</c:v>
                </c:pt>
                <c:pt idx="8">
                  <c:v>-5.5673608159795975</c:v>
                </c:pt>
                <c:pt idx="9">
                  <c:v>13.126111787285833</c:v>
                </c:pt>
              </c:numCache>
            </c:numRef>
          </c:yVal>
        </c:ser>
        <c:axId val="200806400"/>
        <c:axId val="200808704"/>
      </c:scatterChart>
      <c:valAx>
        <c:axId val="200806400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08704"/>
        <c:crossesAt val="0"/>
        <c:crossBetween val="midCat"/>
        <c:majorUnit val="25"/>
      </c:valAx>
      <c:valAx>
        <c:axId val="20080870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0640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IS (6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E$29:$E$38</c:f>
              <c:numCache>
                <c:formatCode>0.00</c:formatCode>
                <c:ptCount val="10"/>
                <c:pt idx="0">
                  <c:v>2.4060159258996703</c:v>
                </c:pt>
                <c:pt idx="1">
                  <c:v>12.24346830846949</c:v>
                </c:pt>
                <c:pt idx="2">
                  <c:v>5.43230491942324</c:v>
                </c:pt>
                <c:pt idx="3">
                  <c:v>21.019703130682</c:v>
                </c:pt>
                <c:pt idx="4">
                  <c:v>11.95121951219512</c:v>
                </c:pt>
                <c:pt idx="5">
                  <c:v>32.41742923677392</c:v>
                </c:pt>
                <c:pt idx="6">
                  <c:v>40.823408887181458</c:v>
                </c:pt>
                <c:pt idx="7">
                  <c:v>10.281343499662198</c:v>
                </c:pt>
                <c:pt idx="8">
                  <c:v>28.353284223449975</c:v>
                </c:pt>
                <c:pt idx="9">
                  <c:v>27.644103236276241</c:v>
                </c:pt>
              </c:numCache>
            </c:numRef>
          </c:xVal>
          <c:yVal>
            <c:numRef>
              <c:f>'--JKSN v GPM FOR IS OED over LV'!$G$79:$G$88</c:f>
              <c:numCache>
                <c:formatCode>0.00</c:formatCode>
                <c:ptCount val="10"/>
                <c:pt idx="0">
                  <c:v>3.1060230145790508</c:v>
                </c:pt>
                <c:pt idx="1">
                  <c:v>-8.280053674323149</c:v>
                </c:pt>
                <c:pt idx="2">
                  <c:v>-3.473547497879558</c:v>
                </c:pt>
                <c:pt idx="3">
                  <c:v>0.48761942543555015</c:v>
                </c:pt>
                <c:pt idx="4">
                  <c:v>4.2655826558265355</c:v>
                </c:pt>
                <c:pt idx="5">
                  <c:v>-7.7831349011118789</c:v>
                </c:pt>
                <c:pt idx="6">
                  <c:v>-4.164425662696849</c:v>
                </c:pt>
                <c:pt idx="7">
                  <c:v>3.7785927999227842</c:v>
                </c:pt>
                <c:pt idx="8">
                  <c:v>10.359116022099455</c:v>
                </c:pt>
                <c:pt idx="9">
                  <c:v>4.8497331710514064</c:v>
                </c:pt>
              </c:numCache>
            </c:numRef>
          </c:yVal>
        </c:ser>
        <c:axId val="200824320"/>
        <c:axId val="200851456"/>
      </c:scatterChart>
      <c:valAx>
        <c:axId val="2008243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51456"/>
        <c:crossesAt val="0.30000000000000016"/>
        <c:crossBetween val="midCat"/>
        <c:majorUnit val="25"/>
      </c:valAx>
      <c:valAx>
        <c:axId val="20085145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324074074128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2432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IS (7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O$29:$O$38</c:f>
              <c:numCache>
                <c:formatCode>0.00</c:formatCode>
                <c:ptCount val="10"/>
                <c:pt idx="0">
                  <c:v>2.1313295999621942</c:v>
                </c:pt>
                <c:pt idx="1">
                  <c:v>10.659878443444628</c:v>
                </c:pt>
                <c:pt idx="2">
                  <c:v>4.7921967769295817</c:v>
                </c:pt>
                <c:pt idx="3">
                  <c:v>19.616350953750551</c:v>
                </c:pt>
                <c:pt idx="4">
                  <c:v>11.164634146341465</c:v>
                </c:pt>
                <c:pt idx="5">
                  <c:v>30.562661943651801</c:v>
                </c:pt>
                <c:pt idx="6">
                  <c:v>39.684338583685474</c:v>
                </c:pt>
                <c:pt idx="7">
                  <c:v>9.0845478235691548</c:v>
                </c:pt>
                <c:pt idx="8">
                  <c:v>27.281956839967869</c:v>
                </c:pt>
                <c:pt idx="9">
                  <c:v>26.178884623786796</c:v>
                </c:pt>
              </c:numCache>
            </c:numRef>
          </c:xVal>
          <c:yVal>
            <c:numRef>
              <c:f>'--JKSN v GPM FOR IS OED over LV'!$P$29:$P$38</c:f>
              <c:numCache>
                <c:formatCode>0.00</c:formatCode>
                <c:ptCount val="10"/>
                <c:pt idx="0">
                  <c:v>-3.8018950402873282</c:v>
                </c:pt>
                <c:pt idx="1">
                  <c:v>-3.8321888073249677</c:v>
                </c:pt>
                <c:pt idx="2">
                  <c:v>-6.9921543681085421</c:v>
                </c:pt>
                <c:pt idx="3">
                  <c:v>7.2018909716023707</c:v>
                </c:pt>
                <c:pt idx="4">
                  <c:v>7.3617886178861767</c:v>
                </c:pt>
                <c:pt idx="5">
                  <c:v>4.780412607825772</c:v>
                </c:pt>
                <c:pt idx="6">
                  <c:v>6.2402356255602394</c:v>
                </c:pt>
                <c:pt idx="7">
                  <c:v>-2.0992182221793279</c:v>
                </c:pt>
                <c:pt idx="8">
                  <c:v>20.31213108561175</c:v>
                </c:pt>
                <c:pt idx="9">
                  <c:v>3.6482227007458774</c:v>
                </c:pt>
              </c:numCache>
            </c:numRef>
          </c:yVal>
        </c:ser>
        <c:axId val="200858624"/>
        <c:axId val="200869376"/>
      </c:scatterChart>
      <c:valAx>
        <c:axId val="200858624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69376"/>
        <c:crossesAt val="3"/>
        <c:crossBetween val="midCat"/>
        <c:majorUnit val="25"/>
      </c:valAx>
      <c:valAx>
        <c:axId val="20086937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3763661202186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58624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8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H$58:$H$67</c:f>
              <c:numCache>
                <c:formatCode>0.00</c:formatCode>
                <c:ptCount val="10"/>
                <c:pt idx="0">
                  <c:v>3.5443396895158415E-2</c:v>
                </c:pt>
                <c:pt idx="1">
                  <c:v>6.6599573762727706</c:v>
                </c:pt>
                <c:pt idx="2">
                  <c:v>0.58047073791348602</c:v>
                </c:pt>
                <c:pt idx="3">
                  <c:v>20.92135277199246</c:v>
                </c:pt>
                <c:pt idx="4">
                  <c:v>13.504065040650394</c:v>
                </c:pt>
                <c:pt idx="5">
                  <c:v>30.42408737577486</c:v>
                </c:pt>
                <c:pt idx="6">
                  <c:v>39.097195543603526</c:v>
                </c:pt>
                <c:pt idx="7">
                  <c:v>5.8440304989865846</c:v>
                </c:pt>
                <c:pt idx="8">
                  <c:v>35.036832412523033</c:v>
                </c:pt>
                <c:pt idx="9">
                  <c:v>24.730830446587401</c:v>
                </c:pt>
              </c:numCache>
            </c:numRef>
          </c:xVal>
          <c:yVal>
            <c:numRef>
              <c:f>'--JK v SN FOR IS OED over LVM--'!$J$58:$J$67</c:f>
              <c:numCache>
                <c:formatCode>0.00</c:formatCode>
                <c:ptCount val="10"/>
                <c:pt idx="0">
                  <c:v>7.0886793790316927E-2</c:v>
                </c:pt>
                <c:pt idx="1">
                  <c:v>5.2450864314468397</c:v>
                </c:pt>
                <c:pt idx="2">
                  <c:v>1.129134860050891</c:v>
                </c:pt>
                <c:pt idx="3">
                  <c:v>17.12783893682435</c:v>
                </c:pt>
                <c:pt idx="4">
                  <c:v>-0.4065040650406504</c:v>
                </c:pt>
                <c:pt idx="5">
                  <c:v>3.8374495719767729</c:v>
                </c:pt>
                <c:pt idx="6">
                  <c:v>1.1601997694967288</c:v>
                </c:pt>
                <c:pt idx="7">
                  <c:v>0.37641154328732718</c:v>
                </c:pt>
                <c:pt idx="8">
                  <c:v>-1.0837229069273211</c:v>
                </c:pt>
                <c:pt idx="9">
                  <c:v>12.61117872858345</c:v>
                </c:pt>
              </c:numCache>
            </c:numRef>
          </c:yVal>
        </c:ser>
        <c:axId val="200909568"/>
        <c:axId val="200911872"/>
      </c:scatterChart>
      <c:valAx>
        <c:axId val="200909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11872"/>
        <c:crossesAt val="4"/>
        <c:crossBetween val="midCat"/>
        <c:majorUnit val="25"/>
      </c:valAx>
      <c:valAx>
        <c:axId val="20091187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0956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OAT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H$111:$H$120</c:f>
              <c:numCache>
                <c:formatCode>0.00</c:formatCode>
                <c:ptCount val="10"/>
                <c:pt idx="0">
                  <c:v>12.2350606082087</c:v>
                </c:pt>
                <c:pt idx="1">
                  <c:v>26.533270187070801</c:v>
                </c:pt>
                <c:pt idx="2">
                  <c:v>20.932729007633569</c:v>
                </c:pt>
                <c:pt idx="3">
                  <c:v>25.488445899037814</c:v>
                </c:pt>
                <c:pt idx="4">
                  <c:v>14.64634146341462</c:v>
                </c:pt>
                <c:pt idx="5">
                  <c:v>44.056872970579562</c:v>
                </c:pt>
                <c:pt idx="6">
                  <c:v>46.976565501344425</c:v>
                </c:pt>
                <c:pt idx="7">
                  <c:v>21.532670591641722</c:v>
                </c:pt>
                <c:pt idx="8">
                  <c:v>32.125655191953548</c:v>
                </c:pt>
                <c:pt idx="9">
                  <c:v>37.356052804044552</c:v>
                </c:pt>
              </c:numCache>
            </c:numRef>
          </c:xVal>
          <c:yVal>
            <c:numRef>
              <c:f>'--JK v SN FOR IS OED over LVM--'!$J$111:$J$120</c:f>
              <c:numCache>
                <c:formatCode>0.00</c:formatCode>
                <c:ptCount val="10"/>
                <c:pt idx="0">
                  <c:v>-1.0349471893386226</c:v>
                </c:pt>
                <c:pt idx="1">
                  <c:v>-3.6703765095903411</c:v>
                </c:pt>
                <c:pt idx="2">
                  <c:v>-0.54866412213740601</c:v>
                </c:pt>
                <c:pt idx="3">
                  <c:v>-0.19835366458395093</c:v>
                </c:pt>
                <c:pt idx="4">
                  <c:v>0.23577235772357594</c:v>
                </c:pt>
                <c:pt idx="5">
                  <c:v>0.46246187149463225</c:v>
                </c:pt>
                <c:pt idx="6">
                  <c:v>2.8275067230119082</c:v>
                </c:pt>
                <c:pt idx="7">
                  <c:v>-1.7565872020075299</c:v>
                </c:pt>
                <c:pt idx="8">
                  <c:v>4.2144779713840386</c:v>
                </c:pt>
                <c:pt idx="9">
                  <c:v>4.9246325250444727</c:v>
                </c:pt>
              </c:numCache>
            </c:numRef>
          </c:yVal>
        </c:ser>
        <c:axId val="200927488"/>
        <c:axId val="200946432"/>
      </c:scatterChart>
      <c:valAx>
        <c:axId val="2009274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46432"/>
        <c:crossesAt val="0.55000000000000004"/>
        <c:crossBetween val="midCat"/>
        <c:majorUnit val="25"/>
      </c:valAx>
      <c:valAx>
        <c:axId val="2009464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2748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raobserver Variability for IS (8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H$59:$H$68</c:f>
              <c:numCache>
                <c:formatCode>0.00</c:formatCode>
                <c:ptCount val="10"/>
                <c:pt idx="0">
                  <c:v>0.49975189622173399</c:v>
                </c:pt>
                <c:pt idx="1">
                  <c:v>9.7028179019654281</c:v>
                </c:pt>
                <c:pt idx="2">
                  <c:v>0.80709287531806628</c:v>
                </c:pt>
                <c:pt idx="3">
                  <c:v>29.787761578895161</c:v>
                </c:pt>
                <c:pt idx="4">
                  <c:v>15.325203252032519</c:v>
                </c:pt>
                <c:pt idx="5">
                  <c:v>28.652956804093289</c:v>
                </c:pt>
                <c:pt idx="6">
                  <c:v>43.426815213215505</c:v>
                </c:pt>
                <c:pt idx="7">
                  <c:v>4.5748479876459776</c:v>
                </c:pt>
                <c:pt idx="8">
                  <c:v>37.859470179911973</c:v>
                </c:pt>
                <c:pt idx="9">
                  <c:v>24.15504166276564</c:v>
                </c:pt>
              </c:numCache>
            </c:numRef>
          </c:xVal>
          <c:yVal>
            <c:numRef>
              <c:f>'--JK v JK FOR IS OED over LVM--'!$I$59:$I$68</c:f>
              <c:numCache>
                <c:formatCode>0.00</c:formatCode>
                <c:ptCount val="10"/>
                <c:pt idx="0">
                  <c:v>-0.85773020486283402</c:v>
                </c:pt>
                <c:pt idx="1">
                  <c:v>-0.84063461993843336</c:v>
                </c:pt>
                <c:pt idx="2">
                  <c:v>0.67589058524173029</c:v>
                </c:pt>
                <c:pt idx="3">
                  <c:v>-0.60497867698105534</c:v>
                </c:pt>
                <c:pt idx="4">
                  <c:v>-4.0487804878048808</c:v>
                </c:pt>
                <c:pt idx="5">
                  <c:v>7.3797107153399564</c:v>
                </c:pt>
                <c:pt idx="6">
                  <c:v>-7.4990395697272376</c:v>
                </c:pt>
                <c:pt idx="7">
                  <c:v>2.9147765659685372</c:v>
                </c:pt>
                <c:pt idx="8">
                  <c:v>-6.7289984417056203</c:v>
                </c:pt>
                <c:pt idx="9">
                  <c:v>13.762756296226954</c:v>
                </c:pt>
              </c:numCache>
            </c:numRef>
          </c:yVal>
        </c:ser>
        <c:axId val="200982528"/>
        <c:axId val="200984832"/>
      </c:scatterChart>
      <c:valAx>
        <c:axId val="2009825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84832"/>
        <c:crossesAt val="0.4"/>
        <c:crossBetween val="midCat"/>
        <c:majorUnit val="25"/>
      </c:valAx>
      <c:valAx>
        <c:axId val="2009848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134953703703717E-2"/>
              <c:y val="0.113763661202186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98252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raobserver Variability for IS (OAT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G$114:$G$123</c:f>
              <c:numCache>
                <c:formatCode>0.00</c:formatCode>
                <c:ptCount val="10"/>
                <c:pt idx="0">
                  <c:v>11.37378606365635</c:v>
                </c:pt>
                <c:pt idx="1">
                  <c:v>23.312810798010911</c:v>
                </c:pt>
                <c:pt idx="2">
                  <c:v>20.062022900763189</c:v>
                </c:pt>
                <c:pt idx="3">
                  <c:v>24.91322027174451</c:v>
                </c:pt>
                <c:pt idx="4">
                  <c:v>16.036585365853671</c:v>
                </c:pt>
                <c:pt idx="5">
                  <c:v>43.860080684837122</c:v>
                </c:pt>
                <c:pt idx="6">
                  <c:v>48.021513638109944</c:v>
                </c:pt>
                <c:pt idx="7">
                  <c:v>20.581990155390422</c:v>
                </c:pt>
                <c:pt idx="8">
                  <c:v>32.370024082731092</c:v>
                </c:pt>
                <c:pt idx="9">
                  <c:v>40.024342290047763</c:v>
                </c:pt>
              </c:numCache>
            </c:numRef>
          </c:xVal>
          <c:yVal>
            <c:numRef>
              <c:f>'--JK v JK FOR IS OED over LVM--'!$H$114:$H$123</c:f>
              <c:numCache>
                <c:formatCode>0.00</c:formatCode>
                <c:ptCount val="10"/>
                <c:pt idx="0">
                  <c:v>0.68760189976607433</c:v>
                </c:pt>
                <c:pt idx="1">
                  <c:v>2.7705422685294834</c:v>
                </c:pt>
                <c:pt idx="2">
                  <c:v>1.1927480916030546</c:v>
                </c:pt>
                <c:pt idx="3">
                  <c:v>0.952097590002978</c:v>
                </c:pt>
                <c:pt idx="4">
                  <c:v>-2.5447154471544735</c:v>
                </c:pt>
                <c:pt idx="5">
                  <c:v>0.85604644297942734</c:v>
                </c:pt>
                <c:pt idx="6">
                  <c:v>0.73761044948135901</c:v>
                </c:pt>
                <c:pt idx="7">
                  <c:v>0.14477367049512307</c:v>
                </c:pt>
                <c:pt idx="8">
                  <c:v>3.7257401898285827</c:v>
                </c:pt>
                <c:pt idx="9">
                  <c:v>-0.41194644696189214</c:v>
                </c:pt>
              </c:numCache>
            </c:numRef>
          </c:yVal>
        </c:ser>
        <c:axId val="201012736"/>
        <c:axId val="201060352"/>
      </c:scatterChart>
      <c:valAx>
        <c:axId val="2010127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060352"/>
        <c:crossesAt val="0.8"/>
        <c:crossBetween val="midCat"/>
        <c:majorUnit val="25"/>
      </c:valAx>
      <c:valAx>
        <c:axId val="20106035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324074074128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012736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IS (8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E$55:$E$64</c:f>
              <c:numCache>
                <c:formatCode>0.00</c:formatCode>
                <c:ptCount val="10"/>
                <c:pt idx="0">
                  <c:v>2.0338602585005092</c:v>
                </c:pt>
                <c:pt idx="1">
                  <c:v>9.6179651116899532</c:v>
                </c:pt>
                <c:pt idx="2">
                  <c:v>4.4343723494486866</c:v>
                </c:pt>
                <c:pt idx="3">
                  <c:v>18.468379119970869</c:v>
                </c:pt>
                <c:pt idx="4">
                  <c:v>10.493902439024405</c:v>
                </c:pt>
                <c:pt idx="5">
                  <c:v>29.298271507756887</c:v>
                </c:pt>
                <c:pt idx="6">
                  <c:v>37.830708157254371</c:v>
                </c:pt>
                <c:pt idx="7">
                  <c:v>7.989093716822703</c:v>
                </c:pt>
                <c:pt idx="8">
                  <c:v>26.08136185484253</c:v>
                </c:pt>
                <c:pt idx="9">
                  <c:v>24.54280186000063</c:v>
                </c:pt>
              </c:numCache>
            </c:numRef>
          </c:xVal>
          <c:yVal>
            <c:numRef>
              <c:f>'--JKSN v GPM FOR IS OED over LV'!$F$55:$F$64</c:f>
              <c:numCache>
                <c:formatCode>0.00</c:formatCode>
                <c:ptCount val="10"/>
                <c:pt idx="0">
                  <c:v>-3.9968337232106967</c:v>
                </c:pt>
                <c:pt idx="1">
                  <c:v>-5.9160154708343224</c:v>
                </c:pt>
                <c:pt idx="2">
                  <c:v>-7.7078032230703988</c:v>
                </c:pt>
                <c:pt idx="3">
                  <c:v>4.9059473040431127</c:v>
                </c:pt>
                <c:pt idx="4">
                  <c:v>6.02032520325203</c:v>
                </c:pt>
                <c:pt idx="5">
                  <c:v>2.2516317360359475</c:v>
                </c:pt>
                <c:pt idx="6">
                  <c:v>2.5329747726981608</c:v>
                </c:pt>
                <c:pt idx="7">
                  <c:v>-4.2901264356722324</c:v>
                </c:pt>
                <c:pt idx="8">
                  <c:v>17.910941115361009</c:v>
                </c:pt>
                <c:pt idx="9">
                  <c:v>0.37605717317355031</c:v>
                </c:pt>
              </c:numCache>
            </c:numRef>
          </c:yVal>
        </c:ser>
        <c:axId val="201067520"/>
        <c:axId val="201102848"/>
      </c:scatterChart>
      <c:valAx>
        <c:axId val="2010675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102848"/>
        <c:crossesAt val="1.2"/>
        <c:crossBetween val="midCat"/>
        <c:majorUnit val="25"/>
      </c:valAx>
      <c:valAx>
        <c:axId val="20110284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8195138888888902E-2"/>
              <c:y val="0.119546903460838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06752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IS (OAT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F$105:$F$114</c:f>
              <c:numCache>
                <c:formatCode>0.00</c:formatCode>
                <c:ptCount val="10"/>
                <c:pt idx="0">
                  <c:v>8.1336688641572685</c:v>
                </c:pt>
                <c:pt idx="1">
                  <c:v>19.554621517088961</c:v>
                </c:pt>
                <c:pt idx="2">
                  <c:v>14.61050148430874</c:v>
                </c:pt>
                <c:pt idx="3">
                  <c:v>20.751925683493681</c:v>
                </c:pt>
                <c:pt idx="4">
                  <c:v>11.065040650406516</c:v>
                </c:pt>
                <c:pt idx="5">
                  <c:v>36.114664305159224</c:v>
                </c:pt>
                <c:pt idx="6">
                  <c:v>41.770393136125044</c:v>
                </c:pt>
                <c:pt idx="7">
                  <c:v>15.833413763150276</c:v>
                </c:pt>
                <c:pt idx="8">
                  <c:v>24.62577324455776</c:v>
                </c:pt>
                <c:pt idx="9">
                  <c:v>30.855413038729061</c:v>
                </c:pt>
              </c:numCache>
            </c:numRef>
          </c:xVal>
          <c:yVal>
            <c:numRef>
              <c:f>'--JKSN v GPM FOR IS OED over LV'!$G$105:$G$114</c:f>
              <c:numCache>
                <c:formatCode>0.00</c:formatCode>
                <c:ptCount val="10"/>
                <c:pt idx="0">
                  <c:v>8.202783488102833</c:v>
                </c:pt>
                <c:pt idx="1">
                  <c:v>13.957297339963706</c:v>
                </c:pt>
                <c:pt idx="2">
                  <c:v>12.644455046649712</c:v>
                </c:pt>
                <c:pt idx="3">
                  <c:v>9.473040431088636</c:v>
                </c:pt>
                <c:pt idx="4">
                  <c:v>7.1626016260162331</c:v>
                </c:pt>
                <c:pt idx="5">
                  <c:v>15.884417330840636</c:v>
                </c:pt>
                <c:pt idx="6">
                  <c:v>10.412344730439225</c:v>
                </c:pt>
                <c:pt idx="7">
                  <c:v>11.398513656982924</c:v>
                </c:pt>
                <c:pt idx="8">
                  <c:v>14.999763894791519</c:v>
                </c:pt>
                <c:pt idx="9">
                  <c:v>13.001279530630718</c:v>
                </c:pt>
              </c:numCache>
            </c:numRef>
          </c:yVal>
        </c:ser>
        <c:axId val="207840000"/>
        <c:axId val="207842304"/>
      </c:scatterChart>
      <c:valAx>
        <c:axId val="2078400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842304"/>
        <c:crossesAt val="10"/>
        <c:crossBetween val="midCat"/>
        <c:majorUnit val="25"/>
      </c:valAx>
      <c:valAx>
        <c:axId val="20784230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324074074128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84000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MANUAL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U$58:$U$67</c:f>
              <c:numCache>
                <c:formatCode>0.00</c:formatCode>
                <c:ptCount val="10"/>
                <c:pt idx="0">
                  <c:v>3.4344651591408364</c:v>
                </c:pt>
                <c:pt idx="1">
                  <c:v>11.40184702817902</c:v>
                </c:pt>
                <c:pt idx="2">
                  <c:v>6.9060114503816807</c:v>
                </c:pt>
                <c:pt idx="3">
                  <c:v>15.6897748685907</c:v>
                </c:pt>
                <c:pt idx="4">
                  <c:v>9.8177505929347166</c:v>
                </c:pt>
                <c:pt idx="5">
                  <c:v>25.627275410803911</c:v>
                </c:pt>
                <c:pt idx="6">
                  <c:v>37.011140991164041</c:v>
                </c:pt>
                <c:pt idx="7">
                  <c:v>9.9266480069491365</c:v>
                </c:pt>
                <c:pt idx="8">
                  <c:v>17.544978042215622</c:v>
                </c:pt>
                <c:pt idx="9">
                  <c:v>22.661735792528788</c:v>
                </c:pt>
              </c:numCache>
            </c:numRef>
          </c:xVal>
          <c:yVal>
            <c:numRef>
              <c:f>'--JK v SN FOR IS OED over LVM--'!$W$58:$W$67</c:f>
              <c:numCache>
                <c:formatCode>0.00</c:formatCode>
                <c:ptCount val="10"/>
                <c:pt idx="0">
                  <c:v>6.379811441128512E-2</c:v>
                </c:pt>
                <c:pt idx="1">
                  <c:v>1.2076722708974681</c:v>
                </c:pt>
                <c:pt idx="2">
                  <c:v>-0.50095419847328304</c:v>
                </c:pt>
                <c:pt idx="3">
                  <c:v>9.1639393037786459</c:v>
                </c:pt>
                <c:pt idx="4">
                  <c:v>3.9820247160154811</c:v>
                </c:pt>
                <c:pt idx="5">
                  <c:v>6.779494243825642</c:v>
                </c:pt>
                <c:pt idx="6">
                  <c:v>15.996926623127164</c:v>
                </c:pt>
                <c:pt idx="7">
                  <c:v>4.8547437506032267</c:v>
                </c:pt>
                <c:pt idx="8">
                  <c:v>7.4798130046748943</c:v>
                </c:pt>
                <c:pt idx="9">
                  <c:v>4.372249789345573</c:v>
                </c:pt>
              </c:numCache>
            </c:numRef>
          </c:yVal>
        </c:ser>
        <c:axId val="207853824"/>
        <c:axId val="268161792"/>
      </c:scatterChart>
      <c:valAx>
        <c:axId val="207853824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8161792"/>
        <c:crossesAt val="5.3"/>
        <c:crossBetween val="midCat"/>
        <c:majorUnit val="25"/>
      </c:valAx>
      <c:valAx>
        <c:axId val="26816179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2315509259259313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853824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5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AP$4:$AP$13</c:f>
              <c:numCache>
                <c:formatCode>0.00</c:formatCode>
                <c:ptCount val="10"/>
                <c:pt idx="0">
                  <c:v>3.9164953569150067</c:v>
                </c:pt>
                <c:pt idx="1">
                  <c:v>15.605020127871173</c:v>
                </c:pt>
                <c:pt idx="2">
                  <c:v>6.5521628498727695</c:v>
                </c:pt>
                <c:pt idx="3">
                  <c:v>33.938312010314412</c:v>
                </c:pt>
                <c:pt idx="4">
                  <c:v>17.886178861788625</c:v>
                </c:pt>
                <c:pt idx="5">
                  <c:v>41.498573255928392</c:v>
                </c:pt>
                <c:pt idx="6">
                  <c:v>48.809066461774663</c:v>
                </c:pt>
                <c:pt idx="7">
                  <c:v>13.584596081459322</c:v>
                </c:pt>
                <c:pt idx="8">
                  <c:v>41.500212494687602</c:v>
                </c:pt>
                <c:pt idx="9">
                  <c:v>35.324407826982473</c:v>
                </c:pt>
              </c:numCache>
            </c:numRef>
          </c:xVal>
          <c:yVal>
            <c:numRef>
              <c:f>'--JK v SN FOR IS OED over LVM--'!$AR$4:$AR$13</c:f>
              <c:numCache>
                <c:formatCode>0.00</c:formatCode>
                <c:ptCount val="10"/>
                <c:pt idx="0">
                  <c:v>0.74431133479832601</c:v>
                </c:pt>
                <c:pt idx="1">
                  <c:v>-2.58110348093772</c:v>
                </c:pt>
                <c:pt idx="2">
                  <c:v>2.942111959287534</c:v>
                </c:pt>
                <c:pt idx="3">
                  <c:v>5.9506099375191517E-2</c:v>
                </c:pt>
                <c:pt idx="4">
                  <c:v>-0.11382113821138502</c:v>
                </c:pt>
                <c:pt idx="5">
                  <c:v>6.0907212437272555</c:v>
                </c:pt>
                <c:pt idx="6">
                  <c:v>3.7264694583173195</c:v>
                </c:pt>
                <c:pt idx="7">
                  <c:v>-1.302963034456134</c:v>
                </c:pt>
                <c:pt idx="8">
                  <c:v>2.294942626434342</c:v>
                </c:pt>
                <c:pt idx="9">
                  <c:v>13.556783072746006</c:v>
                </c:pt>
              </c:numCache>
            </c:numRef>
          </c:yVal>
        </c:ser>
        <c:axId val="178987008"/>
        <c:axId val="178988544"/>
      </c:scatterChart>
      <c:valAx>
        <c:axId val="178987008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8988544"/>
        <c:crossesAt val="2.54"/>
        <c:crossBetween val="midCat"/>
        <c:majorUnit val="25"/>
      </c:valAx>
      <c:valAx>
        <c:axId val="17898854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898700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Calibri"/>
                <a:cs typeface="Arial"/>
              </a:defRPr>
            </a:pPr>
            <a:r>
              <a:rPr lang="en-US" sz="800" b="1">
                <a:latin typeface="Arial"/>
                <a:cs typeface="Arial"/>
              </a:rPr>
              <a:t>1.5T: Bland-Altman Plot of Intraobserver Variability for IS (MANUAL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U$59:$U$68</c:f>
              <c:numCache>
                <c:formatCode>0.00</c:formatCode>
                <c:ptCount val="10"/>
                <c:pt idx="0">
                  <c:v>4.1752321542496675</c:v>
                </c:pt>
                <c:pt idx="1">
                  <c:v>12.064882784750175</c:v>
                </c:pt>
                <c:pt idx="2">
                  <c:v>7.8681615776081255</c:v>
                </c:pt>
                <c:pt idx="3">
                  <c:v>20.42546861053258</c:v>
                </c:pt>
                <c:pt idx="4">
                  <c:v>13.21308201223318</c:v>
                </c:pt>
                <c:pt idx="5">
                  <c:v>31.3047328544721</c:v>
                </c:pt>
                <c:pt idx="6">
                  <c:v>46.031502112946598</c:v>
                </c:pt>
                <c:pt idx="7">
                  <c:v>12.875205096033206</c:v>
                </c:pt>
                <c:pt idx="8">
                  <c:v>22.24819379515511</c:v>
                </c:pt>
                <c:pt idx="9">
                  <c:v>26.139874543582071</c:v>
                </c:pt>
              </c:numCache>
            </c:numRef>
          </c:xVal>
          <c:yVal>
            <c:numRef>
              <c:f>'--JK v JK FOR IS OED over LVM--'!$V$59:$V$68</c:f>
              <c:numCache>
                <c:formatCode>0.00</c:formatCode>
                <c:ptCount val="10"/>
                <c:pt idx="0">
                  <c:v>-1.4177358758063379</c:v>
                </c:pt>
                <c:pt idx="1">
                  <c:v>-0.118399242244848</c:v>
                </c:pt>
                <c:pt idx="2">
                  <c:v>-2.4252544529262101</c:v>
                </c:pt>
                <c:pt idx="3">
                  <c:v>-0.30744818010512615</c:v>
                </c:pt>
                <c:pt idx="4">
                  <c:v>-2.808638122581451</c:v>
                </c:pt>
                <c:pt idx="5">
                  <c:v>-4.5754206435107712</c:v>
                </c:pt>
                <c:pt idx="6">
                  <c:v>-2.0437956204379635</c:v>
                </c:pt>
                <c:pt idx="7">
                  <c:v>-1.0423704275649079</c:v>
                </c:pt>
                <c:pt idx="8">
                  <c:v>-1.9266185012041397</c:v>
                </c:pt>
                <c:pt idx="9">
                  <c:v>-2.5840277127609768</c:v>
                </c:pt>
              </c:numCache>
            </c:numRef>
          </c:yVal>
        </c:ser>
        <c:axId val="303579136"/>
        <c:axId val="303581440"/>
      </c:scatterChart>
      <c:valAx>
        <c:axId val="303579136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3581440"/>
        <c:crossesAt val="-2"/>
        <c:crossBetween val="midCat"/>
        <c:majorUnit val="25"/>
      </c:valAx>
      <c:valAx>
        <c:axId val="30358144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2315509259259313E-2"/>
              <c:y val="0.119546903460838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3579136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/>
              <a:t>1.5T: Bland-Altman Plot of Intraobserver Variability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I$4:$I$13</c:f>
              <c:numCache>
                <c:formatCode>0.00</c:formatCode>
                <c:ptCount val="10"/>
                <c:pt idx="0">
                  <c:v>5.5787906712979378</c:v>
                </c:pt>
                <c:pt idx="1">
                  <c:v>12.1655221406583</c:v>
                </c:pt>
                <c:pt idx="2">
                  <c:v>9.4266857506361337</c:v>
                </c:pt>
                <c:pt idx="3">
                  <c:v>14.74263612020232</c:v>
                </c:pt>
                <c:pt idx="4">
                  <c:v>10.662601626016265</c:v>
                </c:pt>
                <c:pt idx="5">
                  <c:v>22.581914788940271</c:v>
                </c:pt>
                <c:pt idx="6">
                  <c:v>34.663849404533202</c:v>
                </c:pt>
                <c:pt idx="7">
                  <c:v>11.93417623781488</c:v>
                </c:pt>
                <c:pt idx="8">
                  <c:v>22.035699107522269</c:v>
                </c:pt>
                <c:pt idx="9">
                  <c:v>39.443872296601441</c:v>
                </c:pt>
              </c:numCache>
            </c:numRef>
          </c:xVal>
          <c:yVal>
            <c:numRef>
              <c:f>'--JK v JK FOR IS OED over LVM--'!$J$4:$J$13</c:f>
              <c:numCache>
                <c:formatCode>0.00</c:formatCode>
                <c:ptCount val="10"/>
                <c:pt idx="0">
                  <c:v>-0.42532076274190239</c:v>
                </c:pt>
                <c:pt idx="1">
                  <c:v>1.2668718920198898</c:v>
                </c:pt>
                <c:pt idx="2">
                  <c:v>-0.53276081424936328</c:v>
                </c:pt>
                <c:pt idx="3">
                  <c:v>2.251314093027867</c:v>
                </c:pt>
                <c:pt idx="4">
                  <c:v>-2.1707317073170787</c:v>
                </c:pt>
                <c:pt idx="5">
                  <c:v>-1.180753714454394</c:v>
                </c:pt>
                <c:pt idx="6">
                  <c:v>1.8824433346139107</c:v>
                </c:pt>
                <c:pt idx="7">
                  <c:v>0.608049416079528</c:v>
                </c:pt>
                <c:pt idx="8">
                  <c:v>-0.26915993766822799</c:v>
                </c:pt>
                <c:pt idx="9">
                  <c:v>2.2095309427956198</c:v>
                </c:pt>
              </c:numCache>
            </c:numRef>
          </c:yVal>
        </c:ser>
        <c:axId val="179032832"/>
        <c:axId val="179035136"/>
      </c:scatterChart>
      <c:valAx>
        <c:axId val="1790328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</a:t>
                </a:r>
                <a:r>
                  <a:rPr lang="en-US" b="0" baseline="0"/>
                  <a:t> 1 +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035136"/>
        <c:crossesAt val="0.36000000000000015"/>
        <c:crossBetween val="midCat"/>
        <c:majorUnit val="25"/>
      </c:valAx>
      <c:valAx>
        <c:axId val="17903513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 Measure 1 - Measure 2</a:t>
                </a:r>
              </a:p>
            </c:rich>
          </c:tx>
          <c:layout>
            <c:manualLayout>
              <c:xMode val="edge"/>
              <c:yMode val="edge"/>
              <c:x val="2.5255555555555611E-2"/>
              <c:y val="0.12251157407407402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032832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Calibri"/>
                <a:cs typeface="Arial"/>
              </a:defRPr>
            </a:pPr>
            <a:r>
              <a:rPr lang="en-US" sz="800" b="1">
                <a:latin typeface="Arial"/>
                <a:cs typeface="Arial"/>
              </a:rPr>
              <a:t>1.5T: Bland-Altman Plot of Intraobserver Variability for IS (5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AC$4:$AC$13</c:f>
              <c:numCache>
                <c:formatCode>0.00</c:formatCode>
                <c:ptCount val="10"/>
                <c:pt idx="0">
                  <c:v>4.5048557453746385</c:v>
                </c:pt>
                <c:pt idx="1">
                  <c:v>18.109164101349755</c:v>
                </c:pt>
                <c:pt idx="2">
                  <c:v>7.494433842239185</c:v>
                </c:pt>
                <c:pt idx="3">
                  <c:v>34.354854705940362</c:v>
                </c:pt>
                <c:pt idx="4">
                  <c:v>20.723577235772261</c:v>
                </c:pt>
                <c:pt idx="5">
                  <c:v>44.327462363475355</c:v>
                </c:pt>
                <c:pt idx="6">
                  <c:v>51.974644640798971</c:v>
                </c:pt>
                <c:pt idx="7">
                  <c:v>13.048933500627349</c:v>
                </c:pt>
                <c:pt idx="8">
                  <c:v>44.545969684091226</c:v>
                </c:pt>
                <c:pt idx="9">
                  <c:v>36.298099428892428</c:v>
                </c:pt>
              </c:numCache>
            </c:numRef>
          </c:xVal>
          <c:yVal>
            <c:numRef>
              <c:f>'--JK v JK FOR IS OED over LVM--'!$AD$4:$AD$13</c:f>
              <c:numCache>
                <c:formatCode>0.00</c:formatCode>
                <c:ptCount val="10"/>
                <c:pt idx="0">
                  <c:v>-0.43240944212093302</c:v>
                </c:pt>
                <c:pt idx="1">
                  <c:v>-7.5893914278948653</c:v>
                </c:pt>
                <c:pt idx="2">
                  <c:v>1.057569974554708</c:v>
                </c:pt>
                <c:pt idx="3">
                  <c:v>-0.77357929187741803</c:v>
                </c:pt>
                <c:pt idx="4">
                  <c:v>-5.7886178861788622</c:v>
                </c:pt>
                <c:pt idx="5">
                  <c:v>0.43294302863328199</c:v>
                </c:pt>
                <c:pt idx="6">
                  <c:v>-2.6046868997310932</c:v>
                </c:pt>
                <c:pt idx="7">
                  <c:v>-0.23163787279220407</c:v>
                </c:pt>
                <c:pt idx="8">
                  <c:v>-3.7965717523728575</c:v>
                </c:pt>
                <c:pt idx="9">
                  <c:v>11.609399868926134</c:v>
                </c:pt>
              </c:numCache>
            </c:numRef>
          </c:yVal>
        </c:ser>
        <c:axId val="179067136"/>
        <c:axId val="179163904"/>
      </c:scatterChart>
      <c:valAx>
        <c:axId val="179067136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163904"/>
        <c:crossesAt val="-0.8"/>
        <c:crossBetween val="midCat"/>
        <c:majorUnit val="25"/>
      </c:valAx>
      <c:valAx>
        <c:axId val="17916390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9546903460838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067136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/>
              <a:t>1.5T: Bland-Altman Plot of Variability vs Manual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F$3:$F$12</c:f>
              <c:numCache>
                <c:formatCode>0.00</c:formatCode>
                <c:ptCount val="10"/>
                <c:pt idx="0">
                  <c:v>4.8675598402683793</c:v>
                </c:pt>
                <c:pt idx="1">
                  <c:v>12.725945220617264</c:v>
                </c:pt>
                <c:pt idx="2">
                  <c:v>8.8554919423240186</c:v>
                </c:pt>
                <c:pt idx="3">
                  <c:v>16.132764719494876</c:v>
                </c:pt>
                <c:pt idx="4">
                  <c:v>8.5243902439024382</c:v>
                </c:pt>
                <c:pt idx="5">
                  <c:v>27.42628488963231</c:v>
                </c:pt>
                <c:pt idx="6">
                  <c:v>34.776539889870662</c:v>
                </c:pt>
                <c:pt idx="7">
                  <c:v>11.475726281246988</c:v>
                </c:pt>
                <c:pt idx="8">
                  <c:v>18.42092836567975</c:v>
                </c:pt>
                <c:pt idx="9">
                  <c:v>30.761788846237859</c:v>
                </c:pt>
              </c:numCache>
            </c:numRef>
          </c:xVal>
          <c:yVal>
            <c:numRef>
              <c:f>'--JKSN v GPM FOR IS OED over LV'!$G$3:$G$12</c:f>
              <c:numCache>
                <c:formatCode>0.00</c:formatCode>
                <c:ptCount val="10"/>
                <c:pt idx="0">
                  <c:v>1.670565440325134</c:v>
                </c:pt>
                <c:pt idx="1">
                  <c:v>0.29994474702028417</c:v>
                </c:pt>
                <c:pt idx="2">
                  <c:v>1.1344359626802387</c:v>
                </c:pt>
                <c:pt idx="3">
                  <c:v>0.23471850309101008</c:v>
                </c:pt>
                <c:pt idx="4">
                  <c:v>2.0813008130081276</c:v>
                </c:pt>
                <c:pt idx="5">
                  <c:v>-1.4923415002131859</c:v>
                </c:pt>
                <c:pt idx="6">
                  <c:v>-3.5753617620694147</c:v>
                </c:pt>
                <c:pt idx="7">
                  <c:v>2.683138693176335</c:v>
                </c:pt>
                <c:pt idx="8">
                  <c:v>2.5900741370354647</c:v>
                </c:pt>
                <c:pt idx="9">
                  <c:v>12.814031145648045</c:v>
                </c:pt>
              </c:numCache>
            </c:numRef>
          </c:yVal>
        </c:ser>
        <c:axId val="179273728"/>
        <c:axId val="179276032"/>
      </c:scatterChart>
      <c:valAx>
        <c:axId val="1792737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</a:t>
                </a:r>
                <a:r>
                  <a:rPr lang="en-US" b="0" baseline="0"/>
                  <a:t> 1 +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276032"/>
        <c:crossesAt val="0.19"/>
        <c:crossBetween val="midCat"/>
        <c:majorUnit val="25"/>
      </c:valAx>
      <c:valAx>
        <c:axId val="1792760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 Measure 1 - Measure 2</a:t>
                </a:r>
              </a:p>
            </c:rich>
          </c:tx>
          <c:layout>
            <c:manualLayout>
              <c:xMode val="edge"/>
              <c:yMode val="edge"/>
              <c:x val="2.5255555555555611E-2"/>
              <c:y val="0.110752314814814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27372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IS (5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O$3:$O$12</c:f>
              <c:numCache>
                <c:formatCode>0.00</c:formatCode>
                <c:ptCount val="10"/>
                <c:pt idx="0">
                  <c:v>3.974386238510434</c:v>
                </c:pt>
                <c:pt idx="1">
                  <c:v>14.090496487489155</c:v>
                </c:pt>
                <c:pt idx="2">
                  <c:v>7.4202184054283329</c:v>
                </c:pt>
                <c:pt idx="3">
                  <c:v>24.97685873913187</c:v>
                </c:pt>
                <c:pt idx="4">
                  <c:v>12.684959349593498</c:v>
                </c:pt>
                <c:pt idx="5">
                  <c:v>34.835514447833646</c:v>
                </c:pt>
                <c:pt idx="6">
                  <c:v>42.686643616340021</c:v>
                </c:pt>
                <c:pt idx="7">
                  <c:v>11.859376508059075</c:v>
                </c:pt>
                <c:pt idx="8">
                  <c:v>29.313051895924829</c:v>
                </c:pt>
                <c:pt idx="9">
                  <c:v>29.839590550198171</c:v>
                </c:pt>
              </c:numCache>
            </c:numRef>
          </c:xVal>
          <c:yVal>
            <c:numRef>
              <c:f>'--JKSN v GPM FOR IS OED over LV'!$P$3:$P$12</c:f>
              <c:numCache>
                <c:formatCode>0.00</c:formatCode>
                <c:ptCount val="10"/>
                <c:pt idx="0">
                  <c:v>-0.115781763190851</c:v>
                </c:pt>
                <c:pt idx="1">
                  <c:v>3.0290472807640678</c:v>
                </c:pt>
                <c:pt idx="2">
                  <c:v>-1.736111111111112</c:v>
                </c:pt>
                <c:pt idx="3">
                  <c:v>17.922906542364878</c:v>
                </c:pt>
                <c:pt idx="4">
                  <c:v>10.402439024390251</c:v>
                </c:pt>
                <c:pt idx="5">
                  <c:v>13.326117616189455</c:v>
                </c:pt>
                <c:pt idx="6">
                  <c:v>12.244845690869498</c:v>
                </c:pt>
                <c:pt idx="7">
                  <c:v>3.4504391468005022</c:v>
                </c:pt>
                <c:pt idx="8">
                  <c:v>24.374321197525621</c:v>
                </c:pt>
                <c:pt idx="9">
                  <c:v>10.969634553568657</c:v>
                </c:pt>
              </c:numCache>
            </c:numRef>
          </c:yVal>
        </c:ser>
        <c:axId val="179308032"/>
        <c:axId val="179343360"/>
      </c:scatterChart>
      <c:valAx>
        <c:axId val="179308032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343360"/>
        <c:crossesAt val="7.7"/>
        <c:crossBetween val="midCat"/>
        <c:majorUnit val="25"/>
      </c:valAx>
      <c:valAx>
        <c:axId val="17934336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13763661202186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308032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6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H$31:$H$40</c:f>
              <c:numCache>
                <c:formatCode>0.00</c:formatCode>
                <c:ptCount val="10"/>
                <c:pt idx="0">
                  <c:v>0.77975473169348686</c:v>
                </c:pt>
                <c:pt idx="1">
                  <c:v>11.910963769831861</c:v>
                </c:pt>
                <c:pt idx="2">
                  <c:v>2.5763358778625962</c:v>
                </c:pt>
                <c:pt idx="3">
                  <c:v>26.024000793414672</c:v>
                </c:pt>
                <c:pt idx="4">
                  <c:v>16.418699186991859</c:v>
                </c:pt>
                <c:pt idx="5">
                  <c:v>36.66240283380894</c:v>
                </c:pt>
                <c:pt idx="6">
                  <c:v>45.082597003457522</c:v>
                </c:pt>
                <c:pt idx="7">
                  <c:v>10.428530064665569</c:v>
                </c:pt>
                <c:pt idx="8">
                  <c:v>39.580677149737902</c:v>
                </c:pt>
                <c:pt idx="9">
                  <c:v>30.933433199138651</c:v>
                </c:pt>
              </c:numCache>
            </c:numRef>
          </c:xVal>
          <c:yVal>
            <c:numRef>
              <c:f>'--JK v SN FOR IS OED over LVM--'!$J$31:$J$40</c:f>
              <c:numCache>
                <c:formatCode>0.00</c:formatCode>
                <c:ptCount val="10"/>
                <c:pt idx="0">
                  <c:v>0</c:v>
                </c:pt>
                <c:pt idx="1">
                  <c:v>8.4300260478332945</c:v>
                </c:pt>
                <c:pt idx="2">
                  <c:v>4.5483460559796445</c:v>
                </c:pt>
                <c:pt idx="3">
                  <c:v>15.84845780025786</c:v>
                </c:pt>
                <c:pt idx="4">
                  <c:v>-0.28455284552845916</c:v>
                </c:pt>
                <c:pt idx="5">
                  <c:v>1.5153006002164624</c:v>
                </c:pt>
                <c:pt idx="6">
                  <c:v>1.1448328851325371</c:v>
                </c:pt>
                <c:pt idx="7">
                  <c:v>-0.72386835247563031</c:v>
                </c:pt>
                <c:pt idx="8">
                  <c:v>1.0483071256551921</c:v>
                </c:pt>
                <c:pt idx="9">
                  <c:v>12.732890178822215</c:v>
                </c:pt>
              </c:numCache>
            </c:numRef>
          </c:yVal>
        </c:ser>
        <c:axId val="179354624"/>
        <c:axId val="179979776"/>
      </c:scatterChart>
      <c:valAx>
        <c:axId val="179354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979776"/>
        <c:crossesAt val="4.4000000000000004"/>
        <c:crossBetween val="midCat"/>
        <c:majorUnit val="25"/>
      </c:valAx>
      <c:valAx>
        <c:axId val="17997977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354624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IS (7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U$31:$U$40</c:f>
              <c:numCache>
                <c:formatCode>0.00</c:formatCode>
                <c:ptCount val="10"/>
                <c:pt idx="0">
                  <c:v>0.23038207981852993</c:v>
                </c:pt>
                <c:pt idx="1">
                  <c:v>8.7437840397821507</c:v>
                </c:pt>
                <c:pt idx="2">
                  <c:v>1.296119592875318</c:v>
                </c:pt>
                <c:pt idx="3">
                  <c:v>23.217296439551721</c:v>
                </c:pt>
                <c:pt idx="4">
                  <c:v>14.845528455284549</c:v>
                </c:pt>
                <c:pt idx="5">
                  <c:v>32.952868247564673</c:v>
                </c:pt>
                <c:pt idx="6">
                  <c:v>42.804456396465596</c:v>
                </c:pt>
                <c:pt idx="7">
                  <c:v>8.0349387124794642</c:v>
                </c:pt>
                <c:pt idx="8">
                  <c:v>37.438022382773788</c:v>
                </c:pt>
                <c:pt idx="9">
                  <c:v>28.00299597415972</c:v>
                </c:pt>
              </c:numCache>
            </c:numRef>
          </c:xVal>
          <c:yVal>
            <c:numRef>
              <c:f>'--JK v SN FOR IS OED over LVM--'!$W$31:$W$40</c:f>
              <c:numCache>
                <c:formatCode>0.00</c:formatCode>
                <c:ptCount val="10"/>
                <c:pt idx="0">
                  <c:v>0.20557170199191893</c:v>
                </c:pt>
                <c:pt idx="1">
                  <c:v>6.9973952166706122</c:v>
                </c:pt>
                <c:pt idx="2">
                  <c:v>2.4968193384223922</c:v>
                </c:pt>
                <c:pt idx="3">
                  <c:v>15.471585837548361</c:v>
                </c:pt>
                <c:pt idx="4">
                  <c:v>-0.24390243902439224</c:v>
                </c:pt>
                <c:pt idx="5">
                  <c:v>3.7193742005313424</c:v>
                </c:pt>
                <c:pt idx="6">
                  <c:v>-0.66077602766038379</c:v>
                </c:pt>
                <c:pt idx="7">
                  <c:v>8.6864202297074575E-2</c:v>
                </c:pt>
                <c:pt idx="8">
                  <c:v>-0.65873353166171034</c:v>
                </c:pt>
                <c:pt idx="9">
                  <c:v>12.620541147832595</c:v>
                </c:pt>
              </c:numCache>
            </c:numRef>
          </c:yVal>
        </c:ser>
        <c:axId val="200721152"/>
        <c:axId val="200723456"/>
      </c:scatterChart>
      <c:valAx>
        <c:axId val="200721152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723456"/>
        <c:crossesAt val="4"/>
        <c:crossBetween val="midCat"/>
        <c:majorUnit val="25"/>
      </c:valAx>
      <c:valAx>
        <c:axId val="20072345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82900146311E-2"/>
              <c:y val="0.31173349859045402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721152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raobserver Variability for IS (6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H$30:$H$39</c:f>
              <c:numCache>
                <c:formatCode>0.00</c:formatCode>
                <c:ptCount val="10"/>
                <c:pt idx="0">
                  <c:v>1.9068547529595239</c:v>
                </c:pt>
                <c:pt idx="1">
                  <c:v>17.70068671560502</c:v>
                </c:pt>
                <c:pt idx="2">
                  <c:v>4.1626908396946556</c:v>
                </c:pt>
                <c:pt idx="3">
                  <c:v>33.115144302291</c:v>
                </c:pt>
                <c:pt idx="4">
                  <c:v>18.459349593495901</c:v>
                </c:pt>
                <c:pt idx="5">
                  <c:v>35.299616255042807</c:v>
                </c:pt>
                <c:pt idx="6">
                  <c:v>48.55551286976565</c:v>
                </c:pt>
                <c:pt idx="7">
                  <c:v>9.6322748769423807</c:v>
                </c:pt>
                <c:pt idx="8">
                  <c:v>42.240402323275262</c:v>
                </c:pt>
                <c:pt idx="9">
                  <c:v>31.429641419342751</c:v>
                </c:pt>
              </c:numCache>
            </c:numRef>
          </c:xVal>
          <c:yVal>
            <c:numRef>
              <c:f>'--JK v JK FOR IS OED over LVM--'!$I$30:$I$39</c:f>
              <c:numCache>
                <c:formatCode>0.00</c:formatCode>
                <c:ptCount val="10"/>
                <c:pt idx="0">
                  <c:v>-2.2542000425320787</c:v>
                </c:pt>
                <c:pt idx="1">
                  <c:v>-3.1494198437130021</c:v>
                </c:pt>
                <c:pt idx="2">
                  <c:v>1.3756361323155211</c:v>
                </c:pt>
                <c:pt idx="3">
                  <c:v>1.6661707825052057</c:v>
                </c:pt>
                <c:pt idx="4">
                  <c:v>-4.3658536585365635</c:v>
                </c:pt>
                <c:pt idx="5">
                  <c:v>4.2408737577486963</c:v>
                </c:pt>
                <c:pt idx="6">
                  <c:v>-5.800998847483676</c:v>
                </c:pt>
                <c:pt idx="7">
                  <c:v>0.86864202297075532</c:v>
                </c:pt>
                <c:pt idx="8">
                  <c:v>-4.2711432214194698</c:v>
                </c:pt>
                <c:pt idx="9">
                  <c:v>11.740473738414005</c:v>
                </c:pt>
              </c:numCache>
            </c:numRef>
          </c:yVal>
        </c:ser>
        <c:axId val="200743168"/>
        <c:axId val="200766208"/>
      </c:scatterChart>
      <c:valAx>
        <c:axId val="2007431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766208"/>
        <c:crossesAt val="0"/>
        <c:crossBetween val="midCat"/>
        <c:majorUnit val="25"/>
      </c:valAx>
      <c:valAx>
        <c:axId val="20076620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324074074128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74316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824</cdr:x>
      <cdr:y>0.38949</cdr:y>
    </cdr:from>
    <cdr:to>
      <cdr:x>0.83701</cdr:x>
      <cdr:y>0.38949</cdr:y>
    </cdr:to>
    <cdr:sp macro="" textlink="">
      <cdr:nvSpPr>
        <cdr:cNvPr id="4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32" y="1642246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88</cdr:x>
      <cdr:y>0.61864</cdr:y>
    </cdr:from>
    <cdr:to>
      <cdr:x>0.8374</cdr:x>
      <cdr:y>0.61864</cdr:y>
    </cdr:to>
    <cdr:sp macro="" textlink="">
      <cdr:nvSpPr>
        <cdr:cNvPr id="5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211" y="2608452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3678</cdr:x>
      <cdr:y>0.36106</cdr:y>
    </cdr:from>
    <cdr:to>
      <cdr:x>0.83555</cdr:x>
      <cdr:y>0.36106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1517774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1</cdr:x>
      <cdr:y>0.66435</cdr:y>
    </cdr:from>
    <cdr:to>
      <cdr:x>0.83983</cdr:x>
      <cdr:y>0.66435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582" y="2792715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13874</cdr:x>
      <cdr:y>0.65797</cdr:y>
    </cdr:from>
    <cdr:to>
      <cdr:x>0.83751</cdr:x>
      <cdr:y>0.65797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20" y="2757536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3</cdr:x>
      <cdr:y>0.34602</cdr:y>
    </cdr:from>
    <cdr:to>
      <cdr:x>0.83985</cdr:x>
      <cdr:y>0.34602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037" y="1450160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13678</cdr:x>
      <cdr:y>0.27043</cdr:y>
    </cdr:from>
    <cdr:to>
      <cdr:x>0.83555</cdr:x>
      <cdr:y>0.27043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1136803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6</cdr:x>
      <cdr:y>0.66032</cdr:y>
    </cdr:from>
    <cdr:to>
      <cdr:x>0.83788</cdr:x>
      <cdr:y>0.6603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775800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13924</cdr:x>
      <cdr:y>0.28835</cdr:y>
    </cdr:from>
    <cdr:to>
      <cdr:x>0.83801</cdr:x>
      <cdr:y>0.28835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007" y="1208470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2</cdr:x>
      <cdr:y>0.60871</cdr:y>
    </cdr:from>
    <cdr:to>
      <cdr:x>0.83594</cdr:x>
      <cdr:y>0.60871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125" y="2551110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13924</cdr:x>
      <cdr:y>0.42774</cdr:y>
    </cdr:from>
    <cdr:to>
      <cdr:x>0.83801</cdr:x>
      <cdr:y>0.42774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028" y="1792647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46</cdr:x>
      <cdr:y>0.56023</cdr:y>
    </cdr:from>
    <cdr:to>
      <cdr:x>0.83398</cdr:x>
      <cdr:y>0.56023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86637" y="2347942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13874</cdr:x>
      <cdr:y>0.33676</cdr:y>
    </cdr:from>
    <cdr:to>
      <cdr:x>0.83751</cdr:x>
      <cdr:y>0.33676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41" y="1411346"/>
          <a:ext cx="302616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2</cdr:x>
      <cdr:y>0.66319</cdr:y>
    </cdr:from>
    <cdr:to>
      <cdr:x>0.83984</cdr:x>
      <cdr:y>0.66319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014" y="2779443"/>
          <a:ext cx="302508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13874</cdr:x>
      <cdr:y>0.44787</cdr:y>
    </cdr:from>
    <cdr:to>
      <cdr:x>0.83751</cdr:x>
      <cdr:y>0.44787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20" y="1877004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54198</cdr:y>
    </cdr:from>
    <cdr:to>
      <cdr:x>0.83789</cdr:x>
      <cdr:y>0.54198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570" y="2271427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13874</cdr:x>
      <cdr:y>0.67009</cdr:y>
    </cdr:from>
    <cdr:to>
      <cdr:x>0.83751</cdr:x>
      <cdr:y>0.67009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41" y="2808352"/>
          <a:ext cx="302616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3</cdr:x>
      <cdr:y>0.29754</cdr:y>
    </cdr:from>
    <cdr:to>
      <cdr:x>0.83985</cdr:x>
      <cdr:y>0.29754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058" y="1246970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13678</cdr:x>
      <cdr:y>0.49837</cdr:y>
    </cdr:from>
    <cdr:to>
      <cdr:x>0.83555</cdr:x>
      <cdr:y>0.49837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353" y="2088670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27127</cdr:y>
    </cdr:from>
    <cdr:to>
      <cdr:x>0.83789</cdr:x>
      <cdr:y>0.2712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570" y="1136893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3777</cdr:x>
      <cdr:y>0.31102</cdr:y>
    </cdr:from>
    <cdr:to>
      <cdr:x>0.83654</cdr:x>
      <cdr:y>0.31102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24" y="1307420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2</cdr:x>
      <cdr:y>0.55382</cdr:y>
    </cdr:from>
    <cdr:to>
      <cdr:x>0.83984</cdr:x>
      <cdr:y>0.5538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597" y="2328092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777</cdr:x>
      <cdr:y>0.36338</cdr:y>
    </cdr:from>
    <cdr:to>
      <cdr:x>0.83654</cdr:x>
      <cdr:y>0.36338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11" y="1527532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1</cdr:x>
      <cdr:y>0.58202</cdr:y>
    </cdr:from>
    <cdr:to>
      <cdr:x>0.83593</cdr:x>
      <cdr:y>0.5820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649" y="2446636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13678</cdr:x>
      <cdr:y>0.48996</cdr:y>
    </cdr:from>
    <cdr:to>
      <cdr:x>0.83555</cdr:x>
      <cdr:y>0.48996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2059655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131</cdr:x>
      <cdr:y>0.56767</cdr:y>
    </cdr:from>
    <cdr:to>
      <cdr:x>0.83983</cdr:x>
      <cdr:y>0.56767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2569" y="2386328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4214</cdr:x>
      <cdr:y>0.45918</cdr:y>
    </cdr:from>
    <cdr:to>
      <cdr:x>0.84091</cdr:x>
      <cdr:y>0.45918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7371" y="1936087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88</cdr:x>
      <cdr:y>0.54032</cdr:y>
    </cdr:from>
    <cdr:to>
      <cdr:x>0.8374</cdr:x>
      <cdr:y>0.5403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211" y="2278205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678</cdr:x>
      <cdr:y>0.38724</cdr:y>
    </cdr:from>
    <cdr:to>
      <cdr:x>0.83555</cdr:x>
      <cdr:y>0.38724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1627859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6</cdr:x>
      <cdr:y>0.64622</cdr:y>
    </cdr:from>
    <cdr:to>
      <cdr:x>0.83788</cdr:x>
      <cdr:y>0.6462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716521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3824</cdr:x>
      <cdr:y>0.4411</cdr:y>
    </cdr:from>
    <cdr:to>
      <cdr:x>0.83701</cdr:x>
      <cdr:y>0.4411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32" y="1859872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93</cdr:x>
      <cdr:y>0.55839</cdr:y>
    </cdr:from>
    <cdr:to>
      <cdr:x>0.83545</cdr:x>
      <cdr:y>0.55839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4749" y="2354403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678</cdr:x>
      <cdr:y>0.16771</cdr:y>
    </cdr:from>
    <cdr:to>
      <cdr:x>0.83555</cdr:x>
      <cdr:y>0.16771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704992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6</cdr:x>
      <cdr:y>0.64421</cdr:y>
    </cdr:from>
    <cdr:to>
      <cdr:x>0.83788</cdr:x>
      <cdr:y>0.64421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708054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78</cdr:x>
      <cdr:y>0.16771</cdr:y>
    </cdr:from>
    <cdr:to>
      <cdr:x>0.83555</cdr:x>
      <cdr:y>0.16771</cdr:y>
    </cdr:to>
    <cdr:sp macro="" textlink="">
      <cdr:nvSpPr>
        <cdr:cNvPr id="4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2932" y="704992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6</cdr:x>
      <cdr:y>0.64421</cdr:y>
    </cdr:from>
    <cdr:to>
      <cdr:x>0.83788</cdr:x>
      <cdr:y>0.64421</cdr:y>
    </cdr:to>
    <cdr:sp macro="" textlink="">
      <cdr:nvSpPr>
        <cdr:cNvPr id="5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708054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3924</cdr:x>
      <cdr:y>0.30047</cdr:y>
    </cdr:from>
    <cdr:to>
      <cdr:x>0.83801</cdr:x>
      <cdr:y>0.30047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007" y="1259258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2</cdr:x>
      <cdr:y>0.59457</cdr:y>
    </cdr:from>
    <cdr:to>
      <cdr:x>0.83594</cdr:x>
      <cdr:y>0.5945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104" y="2491858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3777</cdr:x>
      <cdr:y>0.30296</cdr:y>
    </cdr:from>
    <cdr:to>
      <cdr:x>0.83654</cdr:x>
      <cdr:y>0.30296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24" y="1273541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1</cdr:x>
      <cdr:y>0.59813</cdr:y>
    </cdr:from>
    <cdr:to>
      <cdr:x>0.83593</cdr:x>
      <cdr:y>0.59813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663" y="2514370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3874</cdr:x>
      <cdr:y>0.37312</cdr:y>
    </cdr:from>
    <cdr:to>
      <cdr:x>0.83751</cdr:x>
      <cdr:y>0.37312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41" y="1563756"/>
          <a:ext cx="302616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1</cdr:x>
      <cdr:y>0.63087</cdr:y>
    </cdr:from>
    <cdr:to>
      <cdr:x>0.83593</cdr:x>
      <cdr:y>0.6308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103" y="2643971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7BF1E9-E4B0-4895-939B-C2F37BA6A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adayona</dc:creator>
  <cp:keywords/>
  <dc:description/>
  <cp:lastModifiedBy>ncadayona</cp:lastModifiedBy>
  <cp:revision>1</cp:revision>
  <dcterms:created xsi:type="dcterms:W3CDTF">2015-02-11T02:09:00Z</dcterms:created>
  <dcterms:modified xsi:type="dcterms:W3CDTF">2015-02-11T02:10:00Z</dcterms:modified>
</cp:coreProperties>
</file>